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E87" w:rsidRPr="0034261A" w:rsidRDefault="00501E87" w:rsidP="00501E87">
      <w:pPr>
        <w:rPr>
          <w:rFonts w:ascii="Times New Roman" w:hAnsi="Times New Roman" w:cs="Times New Roman"/>
        </w:rPr>
      </w:pPr>
      <w:r w:rsidRPr="0034261A">
        <w:rPr>
          <w:rFonts w:ascii="Times New Roman" w:hAnsi="Times New Roman" w:cs="Times New Roman"/>
        </w:rPr>
        <w:t>Appendix 1. Questions used in Experiment 1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473"/>
        <w:gridCol w:w="3473"/>
      </w:tblGrid>
      <w:tr w:rsidR="00501E87" w:rsidRPr="0034261A" w:rsidTr="00E96BFE">
        <w:trPr>
          <w:trHeight w:val="300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Practice items</w:t>
            </w:r>
          </w:p>
        </w:tc>
        <w:tc>
          <w:tcPr>
            <w:tcW w:w="3473" w:type="dxa"/>
            <w:tcBorders>
              <w:left w:val="nil"/>
              <w:bottom w:val="single" w:sz="4" w:space="0" w:color="auto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Test/Filler items set 1</w:t>
            </w:r>
          </w:p>
        </w:tc>
        <w:tc>
          <w:tcPr>
            <w:tcW w:w="3473" w:type="dxa"/>
            <w:tcBorders>
              <w:left w:val="nil"/>
              <w:bottom w:val="single" w:sz="4" w:space="0" w:color="auto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Filler/Test items set 2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Brussels in Belgium?</w:t>
            </w:r>
          </w:p>
        </w:tc>
        <w:tc>
          <w:tcPr>
            <w:tcW w:w="3473" w:type="dxa"/>
            <w:tcBorders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sitting in front of a computer?</w:t>
            </w:r>
          </w:p>
        </w:tc>
        <w:tc>
          <w:tcPr>
            <w:tcW w:w="3473" w:type="dxa"/>
            <w:tcBorders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two years old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water wet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European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indoors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giants tall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asleep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live in the Netherlands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London in Germany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the screen black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have eyes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giants small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awake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using a computer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fire wet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the year 2009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a professor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in Ireland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Norwegian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spring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 xml:space="preserve">Do you know what a </w:t>
            </w:r>
            <w:proofErr w:type="spellStart"/>
            <w:r w:rsidRPr="0034261A">
              <w:rPr>
                <w:rFonts w:ascii="Times New Roman" w:hAnsi="Times New Roman" w:cs="Times New Roman"/>
              </w:rPr>
              <w:t>Mimikus</w:t>
            </w:r>
            <w:proofErr w:type="spellEnd"/>
            <w:r w:rsidRPr="0034261A">
              <w:rPr>
                <w:rFonts w:ascii="Times New Roman" w:hAnsi="Times New Roman" w:cs="Times New Roman"/>
              </w:rPr>
              <w:t xml:space="preserve"> is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you fly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speak a little Kazak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Have you finished this experiment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study medicine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a student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February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watching a screen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using a keyboard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know what a dog is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have a nose?</w:t>
            </w:r>
          </w:p>
        </w:tc>
      </w:tr>
      <w:tr w:rsidR="00501E87" w:rsidRPr="0034261A" w:rsidTr="00E96BFE">
        <w:trPr>
          <w:trHeight w:val="315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speak a little English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see words on the screen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studying in Amsterdam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winter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sitting in front of an oven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40 years old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watching the television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sitting outside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have a doctoral degree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live in Spain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30 degrees Celsius outside?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see flowers on the screen?</w:t>
            </w:r>
          </w:p>
        </w:tc>
      </w:tr>
      <w:tr w:rsidR="00501E87" w:rsidRPr="0034261A" w:rsidTr="00E96BFE">
        <w:trPr>
          <w:trHeight w:val="300"/>
        </w:trPr>
        <w:tc>
          <w:tcPr>
            <w:tcW w:w="2518" w:type="dxa"/>
            <w:tcBorders>
              <w:top w:val="nil"/>
              <w:right w:val="nil"/>
            </w:tcBorders>
            <w:noWrap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you have a secondary school degree?</w:t>
            </w:r>
          </w:p>
        </w:tc>
        <w:tc>
          <w:tcPr>
            <w:tcW w:w="3473" w:type="dxa"/>
            <w:tcBorders>
              <w:top w:val="nil"/>
              <w:left w:val="nil"/>
            </w:tcBorders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you using a hoover at this moment?</w:t>
            </w:r>
          </w:p>
        </w:tc>
      </w:tr>
    </w:tbl>
    <w:p w:rsidR="00501E87" w:rsidRPr="0034261A" w:rsidRDefault="00501E87" w:rsidP="00501E87"/>
    <w:p w:rsidR="00501E87" w:rsidRPr="0034261A" w:rsidRDefault="00501E87" w:rsidP="00501E87">
      <w:r w:rsidRPr="0034261A">
        <w:br w:type="page"/>
      </w:r>
    </w:p>
    <w:p w:rsidR="00501E87" w:rsidRPr="0034261A" w:rsidRDefault="00501E87" w:rsidP="00501E87">
      <w:pPr>
        <w:rPr>
          <w:rFonts w:ascii="Times New Roman" w:hAnsi="Times New Roman" w:cs="Times New Roman"/>
        </w:rPr>
      </w:pPr>
      <w:r w:rsidRPr="0034261A">
        <w:rPr>
          <w:rFonts w:ascii="Times New Roman" w:hAnsi="Times New Roman" w:cs="Times New Roman"/>
        </w:rPr>
        <w:lastRenderedPageBreak/>
        <w:t>Appendix 2. Questions used in Experiment 2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5"/>
        <w:gridCol w:w="4165"/>
      </w:tblGrid>
      <w:tr w:rsidR="00501E87" w:rsidRPr="0034261A" w:rsidTr="00E96BFE">
        <w:trPr>
          <w:trHeight w:val="300"/>
        </w:trPr>
        <w:tc>
          <w:tcPr>
            <w:tcW w:w="4165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Practice items</w:t>
            </w:r>
          </w:p>
        </w:tc>
        <w:tc>
          <w:tcPr>
            <w:tcW w:w="4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 xml:space="preserve">Test/Filler items 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fish have scales?</w:t>
            </w:r>
          </w:p>
        </w:tc>
        <w:tc>
          <w:tcPr>
            <w:tcW w:w="4165" w:type="dxa"/>
            <w:tcBorders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Brussels in Belgium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cows give milk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zebras have stripe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birds fly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cars have four wheel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there water in the sea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giants tall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books have pages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fire ho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dogs have four legs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water we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Berlin in France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rocks hard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dolphins furry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bananas yellow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fish have two legs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grass green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fish swim in the grass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sausages contain mea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bears green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chickens lay egg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gnomes tall?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es a table have leg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the earth round?</w:t>
            </w:r>
          </w:p>
        </w:tc>
      </w:tr>
      <w:tr w:rsidR="00501E87" w:rsidRPr="0034261A" w:rsidTr="00E96BFE">
        <w:trPr>
          <w:trHeight w:val="315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you look through a window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milk white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water liquid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 xml:space="preserve">Is Amsterdam in the Netherlands? 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you make phone calls with a mobile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London in Germany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there five seasons in a year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bicycles have three wheel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apples white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lettuce mea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elephants blue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giants small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t cold on the equator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ice warm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fire we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pigs fly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diamonds soft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a wheel square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Is bread liquid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Are there nine days in a week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cars have six wheels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Do the Netherlands border to Hungary?</w:t>
            </w:r>
          </w:p>
        </w:tc>
      </w:tr>
      <w:tr w:rsidR="00501E87" w:rsidRPr="0034261A" w:rsidTr="00E96BFE">
        <w:trPr>
          <w:trHeight w:val="300"/>
        </w:trPr>
        <w:tc>
          <w:tcPr>
            <w:tcW w:w="416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E87" w:rsidRPr="0034261A" w:rsidRDefault="00501E87" w:rsidP="00E96BFE">
            <w:pPr>
              <w:rPr>
                <w:rFonts w:ascii="Times New Roman" w:hAnsi="Times New Roman" w:cs="Times New Roman"/>
              </w:rPr>
            </w:pPr>
            <w:r w:rsidRPr="0034261A">
              <w:rPr>
                <w:rFonts w:ascii="Times New Roman" w:hAnsi="Times New Roman" w:cs="Times New Roman"/>
              </w:rPr>
              <w:t>Can you make phone calls with an oven?</w:t>
            </w:r>
          </w:p>
        </w:tc>
      </w:tr>
    </w:tbl>
    <w:p w:rsidR="00501E87" w:rsidRPr="0034261A" w:rsidRDefault="00501E87" w:rsidP="00501E87"/>
    <w:p w:rsidR="007900A0" w:rsidRDefault="00501E8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87"/>
    <w:rsid w:val="00501E87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6404D-2FBC-437D-AAE5-93C8F941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E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01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1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Uploa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023F6FB-9987-45A7-AD81-8987B1CF9258}"/>
</file>

<file path=customXml/itemProps2.xml><?xml version="1.0" encoding="utf-8"?>
<ds:datastoreItem xmlns:ds="http://schemas.openxmlformats.org/officeDocument/2006/customXml" ds:itemID="{871C9CD6-F717-43D7-97D2-1D5D2790214B}"/>
</file>

<file path=customXml/itemProps3.xml><?xml version="1.0" encoding="utf-8"?>
<ds:datastoreItem xmlns:ds="http://schemas.openxmlformats.org/officeDocument/2006/customXml" ds:itemID="{A6694BDB-BF71-47B1-959E-8A53CAF5AB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101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15T06:58:00Z</dcterms:created>
  <dcterms:modified xsi:type="dcterms:W3CDTF">2015-10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